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76F72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Antibiotic resistance genes in each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. baumannii </w:t>
      </w:r>
      <w:r>
        <w:rPr>
          <w:rFonts w:ascii="Times New Roman" w:hAnsi="Times New Roman" w:cs="Times New Roman"/>
          <w:b/>
          <w:bCs/>
          <w:sz w:val="24"/>
          <w:szCs w:val="24"/>
        </w:rPr>
        <w:t>strai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166"/>
        <w:gridCol w:w="1560"/>
        <w:gridCol w:w="1843"/>
        <w:gridCol w:w="1498"/>
        <w:gridCol w:w="1364"/>
        <w:gridCol w:w="1604"/>
        <w:gridCol w:w="2003"/>
        <w:gridCol w:w="1667"/>
      </w:tblGrid>
      <w:tr w14:paraId="1216B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6F5197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166" w:type="dxa"/>
            <w:vAlign w:val="center"/>
          </w:tcPr>
          <w:p w14:paraId="281C46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-lactam</w:t>
            </w:r>
          </w:p>
        </w:tc>
        <w:tc>
          <w:tcPr>
            <w:tcW w:w="1560" w:type="dxa"/>
            <w:vAlign w:val="center"/>
          </w:tcPr>
          <w:p w14:paraId="03F56F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bapenem</w:t>
            </w:r>
          </w:p>
        </w:tc>
        <w:tc>
          <w:tcPr>
            <w:tcW w:w="1843" w:type="dxa"/>
            <w:vAlign w:val="center"/>
          </w:tcPr>
          <w:p w14:paraId="5FD8F7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glycoside</w:t>
            </w:r>
          </w:p>
        </w:tc>
        <w:tc>
          <w:tcPr>
            <w:tcW w:w="1498" w:type="dxa"/>
            <w:vAlign w:val="center"/>
          </w:tcPr>
          <w:p w14:paraId="21AAB5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racycline</w:t>
            </w:r>
          </w:p>
        </w:tc>
        <w:tc>
          <w:tcPr>
            <w:tcW w:w="1364" w:type="dxa"/>
            <w:vAlign w:val="center"/>
          </w:tcPr>
          <w:p w14:paraId="2D0F45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rolide</w:t>
            </w:r>
          </w:p>
        </w:tc>
        <w:tc>
          <w:tcPr>
            <w:tcW w:w="1604" w:type="dxa"/>
            <w:vAlign w:val="center"/>
          </w:tcPr>
          <w:p w14:paraId="3DF319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fonamide</w:t>
            </w:r>
          </w:p>
        </w:tc>
        <w:tc>
          <w:tcPr>
            <w:tcW w:w="2003" w:type="dxa"/>
            <w:vAlign w:val="center"/>
          </w:tcPr>
          <w:p w14:paraId="322487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loramphenicol</w:t>
            </w:r>
          </w:p>
        </w:tc>
        <w:tc>
          <w:tcPr>
            <w:tcW w:w="1667" w:type="dxa"/>
            <w:vAlign w:val="center"/>
          </w:tcPr>
          <w:p w14:paraId="3E6A60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96840795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ternary ammonium</w:t>
            </w:r>
            <w:bookmarkEnd w:id="0"/>
          </w:p>
        </w:tc>
      </w:tr>
      <w:tr w14:paraId="554ED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0D735B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2490</w:t>
            </w:r>
          </w:p>
        </w:tc>
        <w:tc>
          <w:tcPr>
            <w:tcW w:w="1166" w:type="dxa"/>
            <w:vAlign w:val="center"/>
          </w:tcPr>
          <w:p w14:paraId="1D922E8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DC-30</w:t>
            </w:r>
          </w:p>
          <w:p w14:paraId="3EEC2B8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M-1</w:t>
            </w:r>
          </w:p>
        </w:tc>
        <w:tc>
          <w:tcPr>
            <w:tcW w:w="1560" w:type="dxa"/>
            <w:vAlign w:val="center"/>
          </w:tcPr>
          <w:p w14:paraId="7CB38AE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23</w:t>
            </w:r>
          </w:p>
          <w:p w14:paraId="3C7499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66</w:t>
            </w:r>
          </w:p>
        </w:tc>
        <w:tc>
          <w:tcPr>
            <w:tcW w:w="1843" w:type="dxa"/>
            <w:vAlign w:val="center"/>
          </w:tcPr>
          <w:p w14:paraId="054DC86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(3’)-IIa</w:t>
            </w:r>
          </w:p>
          <w:p w14:paraId="140D2D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6’)-Id</w:t>
            </w:r>
          </w:p>
          <w:p w14:paraId="588D94F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3’)-Ib</w:t>
            </w:r>
          </w:p>
          <w:p w14:paraId="4A98A1B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A</w:t>
            </w:r>
          </w:p>
          <w:p w14:paraId="5C80EF7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dA1</w:t>
            </w:r>
          </w:p>
          <w:p w14:paraId="596F064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(6’)-Ib</w:t>
            </w:r>
          </w:p>
          <w:p w14:paraId="135113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3’)-Ia</w:t>
            </w:r>
          </w:p>
        </w:tc>
        <w:tc>
          <w:tcPr>
            <w:tcW w:w="1498" w:type="dxa"/>
            <w:vAlign w:val="center"/>
          </w:tcPr>
          <w:p w14:paraId="2873A3A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(B)</w:t>
            </w:r>
          </w:p>
        </w:tc>
        <w:tc>
          <w:tcPr>
            <w:tcW w:w="1364" w:type="dxa"/>
            <w:vAlign w:val="center"/>
          </w:tcPr>
          <w:p w14:paraId="775946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h(E)</w:t>
            </w:r>
          </w:p>
          <w:p w14:paraId="5370D6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r(E)</w:t>
            </w:r>
          </w:p>
        </w:tc>
        <w:tc>
          <w:tcPr>
            <w:tcW w:w="1604" w:type="dxa"/>
            <w:vAlign w:val="center"/>
          </w:tcPr>
          <w:p w14:paraId="2ADA3CB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1</w:t>
            </w:r>
          </w:p>
        </w:tc>
        <w:tc>
          <w:tcPr>
            <w:tcW w:w="2003" w:type="dxa"/>
            <w:vAlign w:val="center"/>
          </w:tcPr>
          <w:p w14:paraId="1157EBC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B8</w:t>
            </w:r>
          </w:p>
        </w:tc>
        <w:tc>
          <w:tcPr>
            <w:tcW w:w="1667" w:type="dxa"/>
            <w:vAlign w:val="center"/>
          </w:tcPr>
          <w:p w14:paraId="74FE27E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acE</w:t>
            </w:r>
            <w:r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</w:tr>
      <w:tr w14:paraId="44EFC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4D929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2492</w:t>
            </w:r>
          </w:p>
        </w:tc>
        <w:tc>
          <w:tcPr>
            <w:tcW w:w="1166" w:type="dxa"/>
            <w:vAlign w:val="center"/>
          </w:tcPr>
          <w:p w14:paraId="700936E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M-1</w:t>
            </w:r>
          </w:p>
          <w:p w14:paraId="35CA2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DC-30</w:t>
            </w:r>
          </w:p>
        </w:tc>
        <w:tc>
          <w:tcPr>
            <w:tcW w:w="1560" w:type="dxa"/>
            <w:vAlign w:val="center"/>
          </w:tcPr>
          <w:p w14:paraId="141C585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66</w:t>
            </w:r>
          </w:p>
          <w:p w14:paraId="4B69EA1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23</w:t>
            </w:r>
          </w:p>
          <w:p w14:paraId="5D5ABD2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23</w:t>
            </w:r>
          </w:p>
        </w:tc>
        <w:tc>
          <w:tcPr>
            <w:tcW w:w="1843" w:type="dxa"/>
            <w:vAlign w:val="center"/>
          </w:tcPr>
          <w:p w14:paraId="27CD9C3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dA1</w:t>
            </w:r>
          </w:p>
          <w:p w14:paraId="15EF8FE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(3’)-Ia</w:t>
            </w:r>
          </w:p>
          <w:p w14:paraId="227140A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3’)-Ia</w:t>
            </w:r>
          </w:p>
          <w:p w14:paraId="6DCB14E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3’)-Ib</w:t>
            </w:r>
          </w:p>
          <w:p w14:paraId="22EE870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6’)-Id</w:t>
            </w:r>
          </w:p>
          <w:p w14:paraId="33BF544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(3’)-IIa</w:t>
            </w:r>
          </w:p>
          <w:p w14:paraId="4E11639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3’)-Ia</w:t>
            </w:r>
          </w:p>
          <w:p w14:paraId="0C256C7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(6’)-Ib</w:t>
            </w:r>
          </w:p>
          <w:p w14:paraId="12C00E2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dA1</w:t>
            </w:r>
          </w:p>
        </w:tc>
        <w:tc>
          <w:tcPr>
            <w:tcW w:w="1498" w:type="dxa"/>
            <w:vAlign w:val="center"/>
          </w:tcPr>
          <w:p w14:paraId="6CEC4CC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(B)</w:t>
            </w:r>
          </w:p>
        </w:tc>
        <w:tc>
          <w:tcPr>
            <w:tcW w:w="1364" w:type="dxa"/>
            <w:vAlign w:val="center"/>
          </w:tcPr>
          <w:p w14:paraId="404A61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vAlign w:val="center"/>
          </w:tcPr>
          <w:p w14:paraId="008106D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1</w:t>
            </w:r>
          </w:p>
          <w:p w14:paraId="70F09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1</w:t>
            </w:r>
          </w:p>
        </w:tc>
        <w:tc>
          <w:tcPr>
            <w:tcW w:w="2003" w:type="dxa"/>
            <w:vAlign w:val="center"/>
          </w:tcPr>
          <w:p w14:paraId="596AFBF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B8</w:t>
            </w:r>
          </w:p>
        </w:tc>
        <w:tc>
          <w:tcPr>
            <w:tcW w:w="1667" w:type="dxa"/>
            <w:vAlign w:val="center"/>
          </w:tcPr>
          <w:p w14:paraId="7851611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acE</w:t>
            </w:r>
            <w:r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  <w:p w14:paraId="65067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acE</w:t>
            </w:r>
            <w:r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</w:tr>
      <w:tr w14:paraId="7690F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3E31AE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2496</w:t>
            </w:r>
          </w:p>
        </w:tc>
        <w:tc>
          <w:tcPr>
            <w:tcW w:w="1166" w:type="dxa"/>
            <w:vAlign w:val="center"/>
          </w:tcPr>
          <w:p w14:paraId="13101BE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DC-73</w:t>
            </w:r>
          </w:p>
          <w:p w14:paraId="57E1C86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M-1</w:t>
            </w:r>
          </w:p>
        </w:tc>
        <w:tc>
          <w:tcPr>
            <w:tcW w:w="1560" w:type="dxa"/>
            <w:vAlign w:val="center"/>
          </w:tcPr>
          <w:p w14:paraId="17D108B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66</w:t>
            </w:r>
          </w:p>
          <w:p w14:paraId="77F29E5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23</w:t>
            </w:r>
          </w:p>
          <w:p w14:paraId="5F7612B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23</w:t>
            </w:r>
          </w:p>
        </w:tc>
        <w:tc>
          <w:tcPr>
            <w:tcW w:w="1843" w:type="dxa"/>
            <w:vAlign w:val="center"/>
          </w:tcPr>
          <w:p w14:paraId="0BD0E3F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A</w:t>
            </w:r>
          </w:p>
          <w:p w14:paraId="67C6537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3’)-Ia</w:t>
            </w:r>
          </w:p>
          <w:p w14:paraId="3E7C18A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3’)-Ib</w:t>
            </w:r>
          </w:p>
          <w:p w14:paraId="39CA89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6’)-Id</w:t>
            </w:r>
          </w:p>
          <w:p w14:paraId="29FC3F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(3’)-IIa</w:t>
            </w:r>
          </w:p>
        </w:tc>
        <w:tc>
          <w:tcPr>
            <w:tcW w:w="1498" w:type="dxa"/>
            <w:vAlign w:val="center"/>
          </w:tcPr>
          <w:p w14:paraId="4D197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(B)</w:t>
            </w:r>
          </w:p>
        </w:tc>
        <w:tc>
          <w:tcPr>
            <w:tcW w:w="1364" w:type="dxa"/>
            <w:vAlign w:val="center"/>
          </w:tcPr>
          <w:p w14:paraId="65518C9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h(E)</w:t>
            </w:r>
          </w:p>
          <w:p w14:paraId="56630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r(E)</w:t>
            </w:r>
          </w:p>
        </w:tc>
        <w:tc>
          <w:tcPr>
            <w:tcW w:w="1604" w:type="dxa"/>
            <w:vAlign w:val="center"/>
          </w:tcPr>
          <w:p w14:paraId="3071AD4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2</w:t>
            </w:r>
          </w:p>
          <w:p w14:paraId="141154D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2</w:t>
            </w:r>
          </w:p>
        </w:tc>
        <w:tc>
          <w:tcPr>
            <w:tcW w:w="2003" w:type="dxa"/>
            <w:vAlign w:val="center"/>
          </w:tcPr>
          <w:p w14:paraId="77F05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14:paraId="5AAB3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EC7C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3285E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2541</w:t>
            </w:r>
          </w:p>
        </w:tc>
        <w:tc>
          <w:tcPr>
            <w:tcW w:w="1166" w:type="dxa"/>
            <w:vAlign w:val="center"/>
          </w:tcPr>
          <w:p w14:paraId="28F566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M-1</w:t>
            </w:r>
          </w:p>
        </w:tc>
        <w:tc>
          <w:tcPr>
            <w:tcW w:w="1560" w:type="dxa"/>
            <w:vAlign w:val="center"/>
          </w:tcPr>
          <w:p w14:paraId="79830A9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23</w:t>
            </w:r>
          </w:p>
          <w:p w14:paraId="333A8A8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23</w:t>
            </w:r>
          </w:p>
          <w:p w14:paraId="282CDE0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66</w:t>
            </w:r>
          </w:p>
        </w:tc>
        <w:tc>
          <w:tcPr>
            <w:tcW w:w="1843" w:type="dxa"/>
            <w:vAlign w:val="center"/>
          </w:tcPr>
          <w:p w14:paraId="696AEE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A</w:t>
            </w:r>
          </w:p>
          <w:p w14:paraId="463B84F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(3’)-IIa</w:t>
            </w:r>
          </w:p>
          <w:p w14:paraId="74682D6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6’)-Id</w:t>
            </w:r>
          </w:p>
          <w:p w14:paraId="5BA29B1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3’)-Ib</w:t>
            </w:r>
          </w:p>
          <w:p w14:paraId="08239C2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3’)-Ia</w:t>
            </w:r>
          </w:p>
        </w:tc>
        <w:tc>
          <w:tcPr>
            <w:tcW w:w="1498" w:type="dxa"/>
            <w:vAlign w:val="center"/>
          </w:tcPr>
          <w:p w14:paraId="5929D7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(B)</w:t>
            </w:r>
          </w:p>
        </w:tc>
        <w:tc>
          <w:tcPr>
            <w:tcW w:w="1364" w:type="dxa"/>
            <w:vAlign w:val="center"/>
          </w:tcPr>
          <w:p w14:paraId="352C4D5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h(E)</w:t>
            </w:r>
          </w:p>
          <w:p w14:paraId="0D386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r(E)</w:t>
            </w:r>
          </w:p>
        </w:tc>
        <w:tc>
          <w:tcPr>
            <w:tcW w:w="1604" w:type="dxa"/>
            <w:vAlign w:val="center"/>
          </w:tcPr>
          <w:p w14:paraId="4772B4D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2</w:t>
            </w:r>
          </w:p>
          <w:p w14:paraId="1690A2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2</w:t>
            </w:r>
          </w:p>
        </w:tc>
        <w:tc>
          <w:tcPr>
            <w:tcW w:w="2003" w:type="dxa"/>
            <w:vAlign w:val="center"/>
          </w:tcPr>
          <w:p w14:paraId="45AC6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14:paraId="02714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6E3D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604A2A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2548</w:t>
            </w:r>
          </w:p>
        </w:tc>
        <w:tc>
          <w:tcPr>
            <w:tcW w:w="1166" w:type="dxa"/>
            <w:vAlign w:val="center"/>
          </w:tcPr>
          <w:p w14:paraId="06D7407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DC-73</w:t>
            </w:r>
          </w:p>
          <w:p w14:paraId="1CE4EF17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M-1</w:t>
            </w:r>
          </w:p>
        </w:tc>
        <w:tc>
          <w:tcPr>
            <w:tcW w:w="1560" w:type="dxa"/>
            <w:vAlign w:val="center"/>
          </w:tcPr>
          <w:p w14:paraId="51E7EE5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23</w:t>
            </w:r>
          </w:p>
          <w:p w14:paraId="21594C4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66</w:t>
            </w:r>
          </w:p>
          <w:p w14:paraId="4ABD30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23</w:t>
            </w:r>
          </w:p>
        </w:tc>
        <w:tc>
          <w:tcPr>
            <w:tcW w:w="1843" w:type="dxa"/>
            <w:vAlign w:val="center"/>
          </w:tcPr>
          <w:p w14:paraId="15B5180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3’)-Ib</w:t>
            </w:r>
          </w:p>
          <w:p w14:paraId="5F669F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6’)-Id</w:t>
            </w:r>
          </w:p>
          <w:p w14:paraId="7EF83F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(3’)-IIa</w:t>
            </w:r>
          </w:p>
          <w:p w14:paraId="14ADD41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A</w:t>
            </w:r>
          </w:p>
          <w:p w14:paraId="6BAF211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3’)-Ia</w:t>
            </w:r>
          </w:p>
        </w:tc>
        <w:tc>
          <w:tcPr>
            <w:tcW w:w="1498" w:type="dxa"/>
            <w:vAlign w:val="center"/>
          </w:tcPr>
          <w:p w14:paraId="38957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(B)</w:t>
            </w:r>
          </w:p>
        </w:tc>
        <w:tc>
          <w:tcPr>
            <w:tcW w:w="1364" w:type="dxa"/>
            <w:vAlign w:val="center"/>
          </w:tcPr>
          <w:p w14:paraId="590DA57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h(E)</w:t>
            </w:r>
          </w:p>
          <w:p w14:paraId="7B9111A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r(E)</w:t>
            </w:r>
          </w:p>
          <w:p w14:paraId="075E3A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vAlign w:val="center"/>
          </w:tcPr>
          <w:p w14:paraId="44E63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  <w:vAlign w:val="center"/>
          </w:tcPr>
          <w:p w14:paraId="4E3CBA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14:paraId="0AC65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4F5A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1DFE3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2577</w:t>
            </w:r>
          </w:p>
        </w:tc>
        <w:tc>
          <w:tcPr>
            <w:tcW w:w="1166" w:type="dxa"/>
            <w:vAlign w:val="center"/>
          </w:tcPr>
          <w:p w14:paraId="3D47090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DC-30</w:t>
            </w:r>
          </w:p>
          <w:p w14:paraId="1AEE03B9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M-1</w:t>
            </w:r>
          </w:p>
        </w:tc>
        <w:tc>
          <w:tcPr>
            <w:tcW w:w="1560" w:type="dxa"/>
            <w:vAlign w:val="center"/>
          </w:tcPr>
          <w:p w14:paraId="6C35DBF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23</w:t>
            </w:r>
          </w:p>
          <w:p w14:paraId="062BFC3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23</w:t>
            </w:r>
          </w:p>
          <w:p w14:paraId="5F718B19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66</w:t>
            </w:r>
          </w:p>
        </w:tc>
        <w:tc>
          <w:tcPr>
            <w:tcW w:w="1843" w:type="dxa"/>
            <w:vAlign w:val="center"/>
          </w:tcPr>
          <w:p w14:paraId="3811999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(3’)-IIa</w:t>
            </w:r>
          </w:p>
          <w:p w14:paraId="163CFC7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6’)-Id</w:t>
            </w:r>
          </w:p>
          <w:p w14:paraId="3CAEEC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3’)-Ib</w:t>
            </w:r>
          </w:p>
          <w:p w14:paraId="1DAE013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(3’)-Ia</w:t>
            </w:r>
          </w:p>
          <w:p w14:paraId="3771E15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dA1</w:t>
            </w:r>
          </w:p>
          <w:p w14:paraId="26DDB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3’)-Ia</w:t>
            </w:r>
          </w:p>
        </w:tc>
        <w:tc>
          <w:tcPr>
            <w:tcW w:w="1498" w:type="dxa"/>
            <w:vAlign w:val="center"/>
          </w:tcPr>
          <w:p w14:paraId="221D4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(B)</w:t>
            </w:r>
          </w:p>
        </w:tc>
        <w:tc>
          <w:tcPr>
            <w:tcW w:w="1364" w:type="dxa"/>
            <w:vAlign w:val="center"/>
          </w:tcPr>
          <w:p w14:paraId="57643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vAlign w:val="center"/>
          </w:tcPr>
          <w:p w14:paraId="3AF75A7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1</w:t>
            </w:r>
          </w:p>
        </w:tc>
        <w:tc>
          <w:tcPr>
            <w:tcW w:w="2003" w:type="dxa"/>
            <w:vAlign w:val="center"/>
          </w:tcPr>
          <w:p w14:paraId="3E55C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14:paraId="7B4AF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acE</w:t>
            </w:r>
            <w:r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</w:tr>
      <w:tr w14:paraId="5E5F3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5F6C3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2581</w:t>
            </w:r>
          </w:p>
        </w:tc>
        <w:tc>
          <w:tcPr>
            <w:tcW w:w="1166" w:type="dxa"/>
            <w:vAlign w:val="center"/>
          </w:tcPr>
          <w:p w14:paraId="012EFBD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M-1</w:t>
            </w:r>
          </w:p>
          <w:p w14:paraId="29779EAD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DC-30</w:t>
            </w:r>
          </w:p>
        </w:tc>
        <w:tc>
          <w:tcPr>
            <w:tcW w:w="1560" w:type="dxa"/>
            <w:vAlign w:val="center"/>
          </w:tcPr>
          <w:p w14:paraId="7EC1918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23</w:t>
            </w:r>
          </w:p>
          <w:p w14:paraId="0743E8C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23</w:t>
            </w:r>
          </w:p>
          <w:p w14:paraId="61DCAFC3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66</w:t>
            </w:r>
          </w:p>
        </w:tc>
        <w:tc>
          <w:tcPr>
            <w:tcW w:w="1843" w:type="dxa"/>
            <w:vAlign w:val="center"/>
          </w:tcPr>
          <w:p w14:paraId="6D0F213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6’)-Id</w:t>
            </w:r>
          </w:p>
          <w:p w14:paraId="787A616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3’)-Ib</w:t>
            </w:r>
          </w:p>
          <w:p w14:paraId="09F749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(3’)-Ia</w:t>
            </w:r>
          </w:p>
          <w:p w14:paraId="6ED98BF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dA1</w:t>
            </w:r>
          </w:p>
          <w:p w14:paraId="2ADB2CB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3’)-Ia</w:t>
            </w:r>
          </w:p>
          <w:p w14:paraId="354E51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(3’)-IIa</w:t>
            </w:r>
          </w:p>
        </w:tc>
        <w:tc>
          <w:tcPr>
            <w:tcW w:w="1498" w:type="dxa"/>
            <w:vAlign w:val="center"/>
          </w:tcPr>
          <w:p w14:paraId="1893B5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(B)</w:t>
            </w:r>
          </w:p>
        </w:tc>
        <w:tc>
          <w:tcPr>
            <w:tcW w:w="1364" w:type="dxa"/>
            <w:vAlign w:val="center"/>
          </w:tcPr>
          <w:p w14:paraId="75A1E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vAlign w:val="center"/>
          </w:tcPr>
          <w:p w14:paraId="5F70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1</w:t>
            </w:r>
          </w:p>
        </w:tc>
        <w:tc>
          <w:tcPr>
            <w:tcW w:w="2003" w:type="dxa"/>
            <w:vAlign w:val="center"/>
          </w:tcPr>
          <w:p w14:paraId="6866D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14:paraId="4D840F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acE</w:t>
            </w:r>
            <w:r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</w:tr>
      <w:tr w14:paraId="05B5B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Align w:val="center"/>
          </w:tcPr>
          <w:p w14:paraId="04FB9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2589</w:t>
            </w:r>
          </w:p>
        </w:tc>
        <w:tc>
          <w:tcPr>
            <w:tcW w:w="1166" w:type="dxa"/>
            <w:vAlign w:val="center"/>
          </w:tcPr>
          <w:p w14:paraId="4253D42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DC-30</w:t>
            </w:r>
          </w:p>
          <w:p w14:paraId="607FD599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M-1</w:t>
            </w:r>
          </w:p>
        </w:tc>
        <w:tc>
          <w:tcPr>
            <w:tcW w:w="1560" w:type="dxa"/>
            <w:vAlign w:val="center"/>
          </w:tcPr>
          <w:p w14:paraId="0F5A5C6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23</w:t>
            </w:r>
          </w:p>
          <w:p w14:paraId="5094B5F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23</w:t>
            </w:r>
          </w:p>
          <w:p w14:paraId="11849CFC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66</w:t>
            </w:r>
          </w:p>
        </w:tc>
        <w:tc>
          <w:tcPr>
            <w:tcW w:w="1843" w:type="dxa"/>
            <w:vAlign w:val="center"/>
          </w:tcPr>
          <w:p w14:paraId="2332387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(3’)-IIa</w:t>
            </w:r>
          </w:p>
          <w:p w14:paraId="58ACAD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6’)-Id</w:t>
            </w:r>
          </w:p>
          <w:p w14:paraId="737E8A4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3’)-Ib</w:t>
            </w:r>
          </w:p>
          <w:p w14:paraId="588B7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(3’)-Ia</w:t>
            </w:r>
          </w:p>
          <w:p w14:paraId="787ECB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dA1</w:t>
            </w:r>
          </w:p>
          <w:p w14:paraId="33645EB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(3’)-Ia</w:t>
            </w:r>
          </w:p>
        </w:tc>
        <w:tc>
          <w:tcPr>
            <w:tcW w:w="1498" w:type="dxa"/>
            <w:vAlign w:val="center"/>
          </w:tcPr>
          <w:p w14:paraId="2C922F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(B)</w:t>
            </w:r>
          </w:p>
        </w:tc>
        <w:tc>
          <w:tcPr>
            <w:tcW w:w="1364" w:type="dxa"/>
            <w:vAlign w:val="center"/>
          </w:tcPr>
          <w:p w14:paraId="7F3FB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vAlign w:val="center"/>
          </w:tcPr>
          <w:p w14:paraId="4BB3E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1</w:t>
            </w:r>
          </w:p>
        </w:tc>
        <w:tc>
          <w:tcPr>
            <w:tcW w:w="2003" w:type="dxa"/>
            <w:vAlign w:val="center"/>
          </w:tcPr>
          <w:p w14:paraId="50624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14:paraId="650ED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acE</w:t>
            </w:r>
            <w:r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</w:tr>
    </w:tbl>
    <w:p w14:paraId="5899D269">
      <w:pPr>
        <w:tabs>
          <w:tab w:val="left" w:pos="1162"/>
        </w:tabs>
        <w:bidi w:val="0"/>
        <w:jc w:val="left"/>
        <w:rPr>
          <w:rFonts w:hint="eastAsia" w:eastAsiaTheme="minorEastAsia"/>
          <w:b/>
          <w:bCs/>
          <w:vanish/>
          <w:sz w:val="21"/>
          <w:lang w:val="en-US" w:eastAsia="zh-CN"/>
        </w:rPr>
      </w:pPr>
      <w:bookmarkStart w:id="1" w:name="_GoBack"/>
    </w:p>
    <w:bookmarkEnd w:id="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026"/>
    <w:rsid w:val="0027232A"/>
    <w:rsid w:val="00502F50"/>
    <w:rsid w:val="009E0026"/>
    <w:rsid w:val="00A37194"/>
    <w:rsid w:val="08CF0057"/>
    <w:rsid w:val="110603F0"/>
    <w:rsid w:val="1E434E21"/>
    <w:rsid w:val="6F666741"/>
    <w:rsid w:val="7DB24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  <w:style w:type="table" w:customStyle="1" w:styleId="6">
    <w:name w:val="无格式表格 21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9</Words>
  <Characters>1168</Characters>
  <Lines>9</Lines>
  <Paragraphs>2</Paragraphs>
  <TotalTime>8</TotalTime>
  <ScaleCrop>false</ScaleCrop>
  <LinksUpToDate>false</LinksUpToDate>
  <CharactersWithSpaces>117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09:24:00Z</dcterms:created>
  <dc:creator>Mingyu</dc:creator>
  <cp:lastModifiedBy>王圣尧</cp:lastModifiedBy>
  <dcterms:modified xsi:type="dcterms:W3CDTF">2025-11-03T01:06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U5ZWUwMzQyNDU4Y2JmZGZiZWNiMTc2M2Y3OWQ3N2MiLCJ1c2VySWQiOiI1MjA5MTAyOTQifQ==</vt:lpwstr>
  </property>
  <property fmtid="{D5CDD505-2E9C-101B-9397-08002B2CF9AE}" pid="3" name="KSOProductBuildVer">
    <vt:lpwstr>2052-12.1.0.23125</vt:lpwstr>
  </property>
  <property fmtid="{D5CDD505-2E9C-101B-9397-08002B2CF9AE}" pid="4" name="ICV">
    <vt:lpwstr>DB1D76617F7C4B23B3C5861A395649D3_13</vt:lpwstr>
  </property>
</Properties>
</file>